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87B06" w14:textId="50477EA6" w:rsidR="00195B66" w:rsidRPr="00BF6F2E" w:rsidRDefault="00BF6F2E" w:rsidP="00BF6F2E">
      <w:pPr>
        <w:rPr>
          <w:rFonts w:ascii="Times New Roman" w:hAnsi="Times New Roman" w:cs="Times New Roman"/>
          <w:b/>
          <w:bCs/>
        </w:rPr>
      </w:pPr>
      <w:r w:rsidRPr="00BF6F2E">
        <w:rPr>
          <w:rFonts w:ascii="Times New Roman" w:hAnsi="Times New Roman" w:cs="Times New Roman"/>
          <w:b/>
          <w:bCs/>
        </w:rPr>
        <w:t>Supplementary Table 1</w:t>
      </w:r>
    </w:p>
    <w:tbl>
      <w:tblPr>
        <w:tblW w:w="63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680"/>
        <w:gridCol w:w="1426"/>
        <w:gridCol w:w="960"/>
        <w:gridCol w:w="960"/>
      </w:tblGrid>
      <w:tr w:rsidR="00BF6F2E" w:rsidRPr="00BF6F2E" w14:paraId="783B9D2D" w14:textId="77777777" w:rsidTr="00327CD3">
        <w:trPr>
          <w:trHeight w:val="288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5F7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related Gen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BAE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ban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821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arman's Correl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735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583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-Value</w:t>
            </w:r>
          </w:p>
        </w:tc>
      </w:tr>
      <w:tr w:rsidR="00BF6F2E" w:rsidRPr="00BF6F2E" w14:paraId="092D9B38" w14:textId="77777777" w:rsidTr="00327CD3">
        <w:trPr>
          <w:trHeight w:val="288"/>
        </w:trPr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C2D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86A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260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p15.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447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20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8CB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E-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B34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16</w:t>
            </w:r>
          </w:p>
        </w:tc>
      </w:tr>
      <w:tr w:rsidR="00BF6F2E" w:rsidRPr="00BF6F2E" w14:paraId="4C785A5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A86BB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4A4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9382F8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1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B8534A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8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1AAE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456D2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16</w:t>
            </w:r>
          </w:p>
        </w:tc>
      </w:tr>
      <w:tr w:rsidR="00BF6F2E" w:rsidRPr="00BF6F2E" w14:paraId="784C0B52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02E7CC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2B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27652A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13.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04CF75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A241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8665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E-16</w:t>
            </w:r>
          </w:p>
        </w:tc>
      </w:tr>
      <w:tr w:rsidR="00BF6F2E" w:rsidRPr="00BF6F2E" w14:paraId="51ED1DC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85B4D9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6V1B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1BB620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p21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CAD9DA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25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534E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E-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4C809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E-15</w:t>
            </w:r>
          </w:p>
        </w:tc>
      </w:tr>
      <w:tr w:rsidR="00BF6F2E" w:rsidRPr="00BF6F2E" w14:paraId="43465C4A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9D4D9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DB666F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p13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9989B5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09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B7C3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5E-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294B9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E-15</w:t>
            </w:r>
          </w:p>
        </w:tc>
      </w:tr>
      <w:tr w:rsidR="00BF6F2E" w:rsidRPr="00BF6F2E" w14:paraId="0733A9C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4F5AB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KAP1L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8575A5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q13.13-q1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A32C42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9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BFD9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D23C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E-15</w:t>
            </w:r>
          </w:p>
        </w:tc>
      </w:tr>
      <w:tr w:rsidR="00BF6F2E" w:rsidRPr="00BF6F2E" w14:paraId="2900040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403CD4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4A6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0E785F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1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D0B5F1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D14E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7FC1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E-15</w:t>
            </w:r>
          </w:p>
        </w:tc>
      </w:tr>
      <w:tr w:rsidR="00BF6F2E" w:rsidRPr="00BF6F2E" w14:paraId="68D1F88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A8824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IR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B9A949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442500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73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5CBB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48F1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3E-15</w:t>
            </w:r>
          </w:p>
        </w:tc>
      </w:tr>
      <w:tr w:rsidR="00BF6F2E" w:rsidRPr="00BF6F2E" w14:paraId="073E027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A388CC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SF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67E063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p1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BC2185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5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DAF8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4B98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7E-15</w:t>
            </w:r>
          </w:p>
        </w:tc>
      </w:tr>
      <w:tr w:rsidR="00BF6F2E" w:rsidRPr="00BF6F2E" w14:paraId="471A8C1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F1D00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R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7C6378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13.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4CABC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23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66CF8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9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5416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14</w:t>
            </w:r>
          </w:p>
        </w:tc>
      </w:tr>
      <w:tr w:rsidR="00BF6F2E" w:rsidRPr="00BF6F2E" w14:paraId="4E502AF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07E3F3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4C763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23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E6066F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0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AC7A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B2FA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14</w:t>
            </w:r>
          </w:p>
        </w:tc>
      </w:tr>
      <w:tr w:rsidR="00BF6F2E" w:rsidRPr="00BF6F2E" w14:paraId="78FFC58C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48CB44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3ST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ECAEE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q22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6FECD3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05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406D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2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6EE4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14</w:t>
            </w:r>
          </w:p>
        </w:tc>
      </w:tr>
      <w:tr w:rsidR="00BF6F2E" w:rsidRPr="00BF6F2E" w14:paraId="75B6AB7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74A8F1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VCR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25F0E6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q33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3B7C0F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8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169E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90EB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E-14</w:t>
            </w:r>
          </w:p>
        </w:tc>
      </w:tr>
      <w:tr w:rsidR="00BF6F2E" w:rsidRPr="00BF6F2E" w14:paraId="6A654E4C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BDBFEE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NMB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1CE5FF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p15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543AF2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76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2C4F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AAC6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E-14</w:t>
            </w:r>
          </w:p>
        </w:tc>
      </w:tr>
      <w:tr w:rsidR="00BF6F2E" w:rsidRPr="00BF6F2E" w14:paraId="5E7AC63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B79BA1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KHO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7E5B1B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q22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1DFA8B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75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99D7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B0EF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E-14</w:t>
            </w:r>
          </w:p>
        </w:tc>
      </w:tr>
      <w:tr w:rsidR="00BF6F2E" w:rsidRPr="00BF6F2E" w14:paraId="5A695362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7122E5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4A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F880EE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1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B08B3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60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961A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2E3C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E-14</w:t>
            </w:r>
          </w:p>
        </w:tc>
      </w:tr>
      <w:tr w:rsidR="00BF6F2E" w:rsidRPr="00BF6F2E" w14:paraId="65807A0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5B0CDB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PTM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AD19E2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p35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6AD3DD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4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A751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DAC33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E-14</w:t>
            </w:r>
          </w:p>
        </w:tc>
      </w:tr>
      <w:tr w:rsidR="00BF6F2E" w:rsidRPr="00BF6F2E" w14:paraId="0776DCA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CD68FC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AR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55827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p13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17B785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2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431F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5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CB4F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0E-14</w:t>
            </w:r>
          </w:p>
        </w:tc>
      </w:tr>
      <w:tr w:rsidR="00BF6F2E" w:rsidRPr="00BF6F2E" w14:paraId="1D029FE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FB5DE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B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74EA7C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p1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F87927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1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B1E9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7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1A9F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7E-14</w:t>
            </w:r>
          </w:p>
        </w:tc>
      </w:tr>
      <w:tr w:rsidR="00BF6F2E" w:rsidRPr="00BF6F2E" w14:paraId="53FE48D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8BE4B9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ORA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765FF4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p1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EFEF51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1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0DA3A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5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4C73A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6E-14</w:t>
            </w:r>
          </w:p>
        </w:tc>
      </w:tr>
      <w:tr w:rsidR="00BF6F2E" w:rsidRPr="00BF6F2E" w14:paraId="26067A6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D3CC17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IGLEC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ED69A8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9F395B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95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2A75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3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B11C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E-14</w:t>
            </w:r>
          </w:p>
        </w:tc>
      </w:tr>
      <w:tr w:rsidR="00BF6F2E" w:rsidRPr="00BF6F2E" w14:paraId="2FED08D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91A8B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P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C02474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q14.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E753D9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89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9B38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9E-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9603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3E-14</w:t>
            </w:r>
          </w:p>
        </w:tc>
      </w:tr>
      <w:tr w:rsidR="00BF6F2E" w:rsidRPr="00BF6F2E" w14:paraId="1ED7FE8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78879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7A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F70FF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q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E2B40B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F17E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4EE5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13</w:t>
            </w:r>
          </w:p>
        </w:tc>
      </w:tr>
      <w:tr w:rsidR="00BF6F2E" w:rsidRPr="00BF6F2E" w14:paraId="1687E90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F4D78F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3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A26340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p11.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6A604D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7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15B82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7760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13</w:t>
            </w:r>
          </w:p>
        </w:tc>
      </w:tr>
      <w:tr w:rsidR="00BF6F2E" w:rsidRPr="00BF6F2E" w14:paraId="6ECA81C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703560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6085C5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9CBD4D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5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033E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C35CC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13</w:t>
            </w:r>
          </w:p>
        </w:tc>
      </w:tr>
      <w:tr w:rsidR="00BF6F2E" w:rsidRPr="00BF6F2E" w14:paraId="39E064F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9E0859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AP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5716F1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q24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BBF5D2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6A4C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C0B7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13</w:t>
            </w:r>
          </w:p>
        </w:tc>
      </w:tr>
      <w:tr w:rsidR="00BF6F2E" w:rsidRPr="00BF6F2E" w14:paraId="5A02CB5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8D386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O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4BACDB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p12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D72EC2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9713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D888B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13</w:t>
            </w:r>
          </w:p>
        </w:tc>
      </w:tr>
      <w:tr w:rsidR="00BF6F2E" w:rsidRPr="00BF6F2E" w14:paraId="2493D9A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3FE58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546D5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q3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FF3768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55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6DD4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4BF1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13</w:t>
            </w:r>
          </w:p>
        </w:tc>
      </w:tr>
      <w:tr w:rsidR="00BF6F2E" w:rsidRPr="00BF6F2E" w14:paraId="348D1B73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712B98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4638D2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q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A2A5A8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53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076B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380E6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13</w:t>
            </w:r>
          </w:p>
        </w:tc>
      </w:tr>
      <w:tr w:rsidR="00BF6F2E" w:rsidRPr="00BF6F2E" w14:paraId="123C13C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462CDB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37B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D79BAA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42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1FA206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3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944B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8DF6A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13</w:t>
            </w:r>
          </w:p>
        </w:tc>
      </w:tr>
      <w:tr w:rsidR="00BF6F2E" w:rsidRPr="00BF6F2E" w14:paraId="6BD4EAE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5D05C9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C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57DD54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p36.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6B709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1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A1C8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1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B452A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E-13</w:t>
            </w:r>
          </w:p>
        </w:tc>
      </w:tr>
      <w:tr w:rsidR="00BF6F2E" w:rsidRPr="00BF6F2E" w14:paraId="1BFA65EC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24465E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5061B9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p13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65C82E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6FA9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8337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E-13</w:t>
            </w:r>
          </w:p>
        </w:tc>
      </w:tr>
      <w:tr w:rsidR="00BF6F2E" w:rsidRPr="00BF6F2E" w14:paraId="56C3132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24C97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E5236B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3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30B06B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08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E7A3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29B7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E-13</w:t>
            </w:r>
          </w:p>
        </w:tc>
      </w:tr>
      <w:tr w:rsidR="00BF6F2E" w:rsidRPr="00BF6F2E" w14:paraId="046D636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C185E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00LF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F398E4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q25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E144AE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97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B601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5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1D46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E-13</w:t>
            </w:r>
          </w:p>
        </w:tc>
      </w:tr>
      <w:tr w:rsidR="00BF6F2E" w:rsidRPr="00BF6F2E" w14:paraId="6CAD91A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38B624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545FAE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p1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8B8850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95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548F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9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C441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E-13</w:t>
            </w:r>
          </w:p>
        </w:tc>
      </w:tr>
      <w:tr w:rsidR="00BF6F2E" w:rsidRPr="00BF6F2E" w14:paraId="05D0704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9B8B4D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PLG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DFD7BF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q24.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08A460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ACEEA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4B74E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E-13</w:t>
            </w:r>
          </w:p>
        </w:tc>
      </w:tr>
      <w:tr w:rsidR="00BF6F2E" w:rsidRPr="00BF6F2E" w14:paraId="6489647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70FE2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AB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1D3299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p36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CF020C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6941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B09F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E-13</w:t>
            </w:r>
          </w:p>
        </w:tc>
      </w:tr>
      <w:tr w:rsidR="00BF6F2E" w:rsidRPr="00BF6F2E" w14:paraId="469CC0A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5E074D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EG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EEE16E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12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EF1260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8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4CEEC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2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0208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E-13</w:t>
            </w:r>
          </w:p>
        </w:tc>
      </w:tr>
      <w:tr w:rsidR="00BF6F2E" w:rsidRPr="00BF6F2E" w14:paraId="5F82947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6975F7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SE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8365D2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q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8A083D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EFE3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6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9B4A6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E-13</w:t>
            </w:r>
          </w:p>
        </w:tc>
      </w:tr>
      <w:tr w:rsidR="00BF6F2E" w:rsidRPr="00BF6F2E" w14:paraId="59C6BA8C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F861F1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AM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762FC2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q1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B71809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E57A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0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569C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E-13</w:t>
            </w:r>
          </w:p>
        </w:tc>
      </w:tr>
      <w:tr w:rsidR="00BF6F2E" w:rsidRPr="00BF6F2E" w14:paraId="561A2A3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EF77D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8D5F51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p13.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3280F6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2D3A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6E-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F931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E-13</w:t>
            </w:r>
          </w:p>
        </w:tc>
      </w:tr>
      <w:tr w:rsidR="00BF6F2E" w:rsidRPr="00BF6F2E" w14:paraId="49B7541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4D2C33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499200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16D913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63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8D66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F6FF9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E-13</w:t>
            </w:r>
          </w:p>
        </w:tc>
      </w:tr>
      <w:tr w:rsidR="00BF6F2E" w:rsidRPr="00BF6F2E" w14:paraId="7148AF0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920C35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EVI2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8F32FD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q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47FCE6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6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F450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8DD9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6E-13</w:t>
            </w:r>
          </w:p>
        </w:tc>
      </w:tr>
      <w:tr w:rsidR="00BF6F2E" w:rsidRPr="00BF6F2E" w14:paraId="2C80391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C70B2C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A88797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q3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0A8313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58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747E7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248EA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E-13</w:t>
            </w:r>
          </w:p>
        </w:tc>
      </w:tr>
      <w:tr w:rsidR="00BF6F2E" w:rsidRPr="00BF6F2E" w14:paraId="35D1F2F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E1BCEB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V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BD6811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p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F23798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5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9AA3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339E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2E-13</w:t>
            </w:r>
          </w:p>
        </w:tc>
      </w:tr>
      <w:tr w:rsidR="00BF6F2E" w:rsidRPr="00BF6F2E" w14:paraId="67CD5FBA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61EA1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SH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15DFC0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q26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D9953B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D1A1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4E242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2E-13</w:t>
            </w:r>
          </w:p>
        </w:tc>
      </w:tr>
      <w:tr w:rsidR="00BF6F2E" w:rsidRPr="00BF6F2E" w14:paraId="2414B1E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DE5CE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MF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99FF8B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2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9147D2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5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2661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32BD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2E-13</w:t>
            </w:r>
          </w:p>
        </w:tc>
      </w:tr>
      <w:tr w:rsidR="00BF6F2E" w:rsidRPr="00BF6F2E" w14:paraId="52271E62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8F954D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IMP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037995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p1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0034A8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46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F947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F1DC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0E-13</w:t>
            </w:r>
          </w:p>
        </w:tc>
      </w:tr>
      <w:tr w:rsidR="00BF6F2E" w:rsidRPr="00BF6F2E" w14:paraId="1EB8796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C5786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FAA043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q13.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8701C7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4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1492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5FB53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1E-13</w:t>
            </w:r>
          </w:p>
        </w:tc>
      </w:tr>
      <w:tr w:rsidR="00BF6F2E" w:rsidRPr="00BF6F2E" w14:paraId="5BC05FC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615CCD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K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D5F3F7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q22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A11EA3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37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3AFE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FFBE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1E-13</w:t>
            </w:r>
          </w:p>
        </w:tc>
      </w:tr>
      <w:tr w:rsidR="00BF6F2E" w:rsidRPr="00BF6F2E" w14:paraId="298BCF07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2652D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F44F93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p36.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1A922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24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662D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EBEA6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12</w:t>
            </w:r>
          </w:p>
        </w:tc>
      </w:tr>
      <w:tr w:rsidR="00BF6F2E" w:rsidRPr="00BF6F2E" w14:paraId="47DDD1C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3920B1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MT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4BF8EF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1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3DCD3C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19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553A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57301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12</w:t>
            </w:r>
          </w:p>
        </w:tc>
      </w:tr>
      <w:tr w:rsidR="00BF6F2E" w:rsidRPr="00BF6F2E" w14:paraId="7695056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C69CB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575BF0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3-q13.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12EB7D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16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F07A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537A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2</w:t>
            </w:r>
          </w:p>
        </w:tc>
      </w:tr>
      <w:tr w:rsidR="00BF6F2E" w:rsidRPr="00BF6F2E" w14:paraId="0B89DF4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DFCB3C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7A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288D8A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24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6EBEA2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1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82238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9A7BB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12</w:t>
            </w:r>
          </w:p>
        </w:tc>
      </w:tr>
      <w:tr w:rsidR="00BF6F2E" w:rsidRPr="00BF6F2E" w14:paraId="3EBBD36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4648B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6012E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p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2C22F3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09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B12C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CFB9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12</w:t>
            </w:r>
          </w:p>
        </w:tc>
      </w:tr>
      <w:tr w:rsidR="00BF6F2E" w:rsidRPr="00BF6F2E" w14:paraId="0BC7810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6A9D53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R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C65345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p1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195982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08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B63B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C4E6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12</w:t>
            </w:r>
          </w:p>
        </w:tc>
      </w:tr>
      <w:tr w:rsidR="00BF6F2E" w:rsidRPr="00BF6F2E" w14:paraId="12C337D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FADE6A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D773B5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q11.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22D216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08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670BE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FE86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12</w:t>
            </w:r>
          </w:p>
        </w:tc>
      </w:tr>
      <w:tr w:rsidR="00BF6F2E" w:rsidRPr="00BF6F2E" w14:paraId="628E1F2A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6431CE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7B9DC2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p13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03EDFF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9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3CC5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4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41BD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E-12</w:t>
            </w:r>
          </w:p>
        </w:tc>
      </w:tr>
      <w:tr w:rsidR="00BF6F2E" w:rsidRPr="00BF6F2E" w14:paraId="56353EF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14E707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H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93E4A4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q1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5B4114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8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6EE4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F5FA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E-12</w:t>
            </w:r>
          </w:p>
        </w:tc>
      </w:tr>
      <w:tr w:rsidR="00BF6F2E" w:rsidRPr="00BF6F2E" w14:paraId="26518CD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3BC830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1FACD4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2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DA2DA3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7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994DC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49190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E-12</w:t>
            </w:r>
          </w:p>
        </w:tc>
      </w:tr>
      <w:tr w:rsidR="00BF6F2E" w:rsidRPr="00BF6F2E" w14:paraId="0254372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95CF0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EC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B34411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q3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EB211B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F0ED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A560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12</w:t>
            </w:r>
          </w:p>
        </w:tc>
      </w:tr>
      <w:tr w:rsidR="00BF6F2E" w:rsidRPr="00BF6F2E" w14:paraId="74782AA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3D45B0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B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4B544E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p2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920702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85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AC6F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7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3063F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E-12</w:t>
            </w:r>
          </w:p>
        </w:tc>
      </w:tr>
      <w:tr w:rsidR="00BF6F2E" w:rsidRPr="00BF6F2E" w14:paraId="22DAB35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09821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K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4D181F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p21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4734B4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72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CA4C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9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993D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E-12</w:t>
            </w:r>
          </w:p>
        </w:tc>
      </w:tr>
      <w:tr w:rsidR="00BF6F2E" w:rsidRPr="00BF6F2E" w14:paraId="532C0B8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1F0EE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8CCA1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32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1323B2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7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3729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F487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E-12</w:t>
            </w:r>
          </w:p>
        </w:tc>
      </w:tr>
      <w:tr w:rsidR="00BF6F2E" w:rsidRPr="00BF6F2E" w14:paraId="0AF1152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BC2C4A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2RX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A003F7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q24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68FCCE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66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408B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2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E3B2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E-12</w:t>
            </w:r>
          </w:p>
        </w:tc>
      </w:tr>
      <w:tr w:rsidR="00BF6F2E" w:rsidRPr="00BF6F2E" w14:paraId="7C3A388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DC4360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8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B5A913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p25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C82254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64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BF78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8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3791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E-12</w:t>
            </w:r>
          </w:p>
        </w:tc>
      </w:tr>
      <w:tr w:rsidR="00BF6F2E" w:rsidRPr="00BF6F2E" w14:paraId="228F9B5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097A1E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P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42C104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q2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9799EC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5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CD257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5E-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312A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E-12</w:t>
            </w:r>
          </w:p>
        </w:tc>
      </w:tr>
      <w:tr w:rsidR="00BF6F2E" w:rsidRPr="00BF6F2E" w14:paraId="47C056F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47FAA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IG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667B78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q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3F88E6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54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B255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5198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12</w:t>
            </w:r>
          </w:p>
        </w:tc>
      </w:tr>
      <w:tr w:rsidR="00BF6F2E" w:rsidRPr="00BF6F2E" w14:paraId="10F4CC8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D4E0D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C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9C1E71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q13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ECBB23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5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1367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13FD9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12</w:t>
            </w:r>
          </w:p>
        </w:tc>
      </w:tr>
      <w:tr w:rsidR="00BF6F2E" w:rsidRPr="00BF6F2E" w14:paraId="26917CB7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A56E06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1EBEAA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p25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29689C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5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F463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69AE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E-12</w:t>
            </w:r>
          </w:p>
        </w:tc>
      </w:tr>
      <w:tr w:rsidR="00BF6F2E" w:rsidRPr="00BF6F2E" w14:paraId="433FE35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66A486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669768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q22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6F51FB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44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D8C6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174F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E-12</w:t>
            </w:r>
          </w:p>
        </w:tc>
      </w:tr>
      <w:tr w:rsidR="00BF6F2E" w:rsidRPr="00BF6F2E" w14:paraId="1DA981A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5017DB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P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5417C2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p1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C458CE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A9F5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F429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E-12</w:t>
            </w:r>
          </w:p>
        </w:tc>
      </w:tr>
      <w:tr w:rsidR="00BF6F2E" w:rsidRPr="00BF6F2E" w14:paraId="5DD0189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DEC5D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H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F59C15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p14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15A414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39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8110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0E14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E-12</w:t>
            </w:r>
          </w:p>
        </w:tc>
      </w:tr>
      <w:tr w:rsidR="00BF6F2E" w:rsidRPr="00BF6F2E" w14:paraId="58F4AB9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4B6B7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A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F66603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p16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585E95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35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563DE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255D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E-12</w:t>
            </w:r>
          </w:p>
        </w:tc>
      </w:tr>
      <w:tr w:rsidR="00BF6F2E" w:rsidRPr="00BF6F2E" w14:paraId="4880BE5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66C0E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A04297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25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CB7FDF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5F17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5D909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0E-12</w:t>
            </w:r>
          </w:p>
        </w:tc>
      </w:tr>
      <w:tr w:rsidR="00BF6F2E" w:rsidRPr="00BF6F2E" w14:paraId="2578040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1295A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04DCA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p21.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7928F9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3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C983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8141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1E-12</w:t>
            </w:r>
          </w:p>
        </w:tc>
      </w:tr>
      <w:tr w:rsidR="00BF6F2E" w:rsidRPr="00BF6F2E" w14:paraId="06F32BEC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83F97E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7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AB3291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q11.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63C760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9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9C5F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D38A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E-12</w:t>
            </w:r>
          </w:p>
        </w:tc>
      </w:tr>
      <w:tr w:rsidR="00BF6F2E" w:rsidRPr="00BF6F2E" w14:paraId="256BF2D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E8BAA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L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4C675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p21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E24441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8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468D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6D52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E-12</w:t>
            </w:r>
          </w:p>
        </w:tc>
      </w:tr>
      <w:tr w:rsidR="00BF6F2E" w:rsidRPr="00BF6F2E" w14:paraId="475CEB12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50DCE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E36805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BE6C3A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6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ECB81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5FC6D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0E-12</w:t>
            </w:r>
          </w:p>
        </w:tc>
      </w:tr>
      <w:tr w:rsidR="00BF6F2E" w:rsidRPr="00BF6F2E" w14:paraId="313F4E7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B2E2D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CK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B508A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q35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319D18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5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86E56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A97D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E-12</w:t>
            </w:r>
          </w:p>
        </w:tc>
      </w:tr>
      <w:tr w:rsidR="00BF6F2E" w:rsidRPr="00BF6F2E" w14:paraId="00E0453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4B2431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5C56A2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854F7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6CCD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D45E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4E-12</w:t>
            </w:r>
          </w:p>
        </w:tc>
      </w:tr>
      <w:tr w:rsidR="00BF6F2E" w:rsidRPr="00BF6F2E" w14:paraId="2B06B6A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6CBA6E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CE723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p2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0070D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17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4A45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509F9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6E-12</w:t>
            </w:r>
          </w:p>
        </w:tc>
      </w:tr>
      <w:tr w:rsidR="00BF6F2E" w:rsidRPr="00BF6F2E" w14:paraId="4712184C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9AD06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3908A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p2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00DF2B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16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44C1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7D56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6E-12</w:t>
            </w:r>
          </w:p>
        </w:tc>
      </w:tr>
      <w:tr w:rsidR="00BF6F2E" w:rsidRPr="00BF6F2E" w14:paraId="415F1BC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3AF39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I2B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C9F31A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q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241D3E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16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B09C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2EE5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6E-12</w:t>
            </w:r>
          </w:p>
        </w:tc>
      </w:tr>
      <w:tr w:rsidR="00BF6F2E" w:rsidRPr="00BF6F2E" w14:paraId="7799B7F2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BAACB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JC5B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C7FC9A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q1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D6722B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0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ACE2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B3463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8E-12</w:t>
            </w:r>
          </w:p>
        </w:tc>
      </w:tr>
      <w:tr w:rsidR="00BF6F2E" w:rsidRPr="00BF6F2E" w14:paraId="2080B87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F32A47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P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4DB61B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q14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F3F603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04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5B48E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08390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5E-12</w:t>
            </w:r>
          </w:p>
        </w:tc>
      </w:tr>
      <w:tr w:rsidR="00BF6F2E" w:rsidRPr="00BF6F2E" w14:paraId="33FF10B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5311E1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ILR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85C646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q22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B84633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04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E02E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12E6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5E-12</w:t>
            </w:r>
          </w:p>
        </w:tc>
      </w:tr>
      <w:tr w:rsidR="00BF6F2E" w:rsidRPr="00BF6F2E" w14:paraId="322C497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B32409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I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E5769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p13.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B044BF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9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3F26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D7AD9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2E-12</w:t>
            </w:r>
          </w:p>
        </w:tc>
      </w:tr>
      <w:tr w:rsidR="00BF6F2E" w:rsidRPr="00BF6F2E" w14:paraId="1366CF67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0AFD2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D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89E670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p2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FE2872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97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7AB5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465E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E-12</w:t>
            </w:r>
          </w:p>
        </w:tc>
      </w:tr>
      <w:tr w:rsidR="00BF6F2E" w:rsidRPr="00BF6F2E" w14:paraId="1AF9FAB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2F4C8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M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97B40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p21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DE25A5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9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0A7B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1F688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3E-12</w:t>
            </w:r>
          </w:p>
        </w:tc>
      </w:tr>
      <w:tr w:rsidR="00BF6F2E" w:rsidRPr="00BF6F2E" w14:paraId="43CEF43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313A84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F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42C74C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q24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889CCB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8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7F7D1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8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DE74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5E-12</w:t>
            </w:r>
          </w:p>
        </w:tc>
      </w:tr>
      <w:tr w:rsidR="00BF6F2E" w:rsidRPr="00BF6F2E" w14:paraId="3F90660A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7C0FB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74A81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p36.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D62547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8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E998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4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65343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6E-12</w:t>
            </w:r>
          </w:p>
        </w:tc>
      </w:tr>
      <w:tr w:rsidR="00BF6F2E" w:rsidRPr="00BF6F2E" w14:paraId="42A7CAF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A75B7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C6D735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p21.1-p11.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DEDF15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5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51A88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5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BADC7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1</w:t>
            </w:r>
          </w:p>
        </w:tc>
      </w:tr>
      <w:tr w:rsidR="00BF6F2E" w:rsidRPr="00BF6F2E" w14:paraId="5ED0C9F7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235A5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6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94DEDA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q31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DA24FD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DEE6C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7D55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1</w:t>
            </w:r>
          </w:p>
        </w:tc>
      </w:tr>
      <w:tr w:rsidR="00BF6F2E" w:rsidRPr="00BF6F2E" w14:paraId="24A0454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E0F4A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1F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3159BE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p1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F0BD25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2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0A47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8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2AC7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11</w:t>
            </w:r>
          </w:p>
        </w:tc>
      </w:tr>
      <w:tr w:rsidR="00BF6F2E" w:rsidRPr="00BF6F2E" w14:paraId="365FE59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8D7C3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ILIN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5E4481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p11.32-p11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AF687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0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474E3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2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125B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11</w:t>
            </w:r>
          </w:p>
        </w:tc>
      </w:tr>
      <w:tr w:rsidR="00BF6F2E" w:rsidRPr="00BF6F2E" w14:paraId="6DF09EE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7F7E07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B6A424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23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67DF8A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934D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3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C5CC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11</w:t>
            </w:r>
          </w:p>
        </w:tc>
      </w:tr>
      <w:tr w:rsidR="00BF6F2E" w:rsidRPr="00BF6F2E" w14:paraId="12FE30C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0DD95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558BAF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q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808C0E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0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D932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3C15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11</w:t>
            </w:r>
          </w:p>
        </w:tc>
      </w:tr>
      <w:tr w:rsidR="00BF6F2E" w:rsidRPr="00BF6F2E" w14:paraId="1D5FA6C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CA319C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S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820404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3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84DE57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5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68D6A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EB48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11</w:t>
            </w:r>
          </w:p>
        </w:tc>
      </w:tr>
      <w:tr w:rsidR="00BF6F2E" w:rsidRPr="00BF6F2E" w14:paraId="35E4156C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98E326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F307AE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p21.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1E7AF8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55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45D66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F6A7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11</w:t>
            </w:r>
          </w:p>
        </w:tc>
      </w:tr>
      <w:tr w:rsidR="00BF6F2E" w:rsidRPr="00BF6F2E" w14:paraId="446B7A02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16A0F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B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128BC5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2CEA62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9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82D3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6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C2A3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11</w:t>
            </w:r>
          </w:p>
        </w:tc>
      </w:tr>
      <w:tr w:rsidR="00BF6F2E" w:rsidRPr="00BF6F2E" w14:paraId="38A4CA4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34814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B4F955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p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7213F0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7C360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2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18AC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11</w:t>
            </w:r>
          </w:p>
        </w:tc>
      </w:tr>
      <w:tr w:rsidR="00BF6F2E" w:rsidRPr="00BF6F2E" w14:paraId="3E0EB1E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4F1008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BB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CAE02C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q12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AAC531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8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BB2C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8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662F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11</w:t>
            </w:r>
          </w:p>
        </w:tc>
      </w:tr>
      <w:tr w:rsidR="00BF6F2E" w:rsidRPr="00BF6F2E" w14:paraId="73823E0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4CC02D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RO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970CF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q2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D82A8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8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55B7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F36BF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11</w:t>
            </w:r>
          </w:p>
        </w:tc>
      </w:tr>
      <w:tr w:rsidR="00BF6F2E" w:rsidRPr="00BF6F2E" w14:paraId="47A737A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6931F4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XDC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525088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p12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8C4A29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E779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2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F861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E-11</w:t>
            </w:r>
          </w:p>
        </w:tc>
      </w:tr>
      <w:tr w:rsidR="00BF6F2E" w:rsidRPr="00BF6F2E" w14:paraId="4DA3404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0FF19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KLR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FB31BF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q23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544E04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C958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3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21DF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11</w:t>
            </w:r>
          </w:p>
        </w:tc>
      </w:tr>
      <w:tr w:rsidR="00BF6F2E" w:rsidRPr="00BF6F2E" w14:paraId="6FAD4DC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E4BCB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C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4281CF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p12.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1ECAFF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8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28387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7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0B89A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11</w:t>
            </w:r>
          </w:p>
        </w:tc>
      </w:tr>
      <w:tr w:rsidR="00BF6F2E" w:rsidRPr="00BF6F2E" w14:paraId="234D80A3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68E5B6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A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E56805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787AE8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7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042C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6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D65F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11</w:t>
            </w:r>
          </w:p>
        </w:tc>
      </w:tr>
      <w:tr w:rsidR="00BF6F2E" w:rsidRPr="00BF6F2E" w14:paraId="224F47F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F4CA0C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NFAIP8L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9C057D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21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2F6CED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6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8D72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1F77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E-11</w:t>
            </w:r>
          </w:p>
        </w:tc>
      </w:tr>
      <w:tr w:rsidR="00BF6F2E" w:rsidRPr="00BF6F2E" w14:paraId="3D3B7DBA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89210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5C5EAC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23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4CBD1B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85C8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1753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11</w:t>
            </w:r>
          </w:p>
        </w:tc>
      </w:tr>
      <w:tr w:rsidR="00BF6F2E" w:rsidRPr="00BF6F2E" w14:paraId="5D3E326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53170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M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4A6FB7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p12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50A36E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A50D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2BC55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11</w:t>
            </w:r>
          </w:p>
        </w:tc>
      </w:tr>
      <w:tr w:rsidR="00BF6F2E" w:rsidRPr="00BF6F2E" w14:paraId="4A5F7F0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6219D0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291BAB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q25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BB48F3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7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611B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413A1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E-11</w:t>
            </w:r>
          </w:p>
        </w:tc>
      </w:tr>
      <w:tr w:rsidR="00BF6F2E" w:rsidRPr="00BF6F2E" w14:paraId="61D2F45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99A36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P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1FBC6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q35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58AB40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4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91B6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D145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E-11</w:t>
            </w:r>
          </w:p>
        </w:tc>
      </w:tr>
      <w:tr w:rsidR="00BF6F2E" w:rsidRPr="00BF6F2E" w14:paraId="425068D2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4F5D06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FB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547FA5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q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55BEB6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24AF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2FEA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E-11</w:t>
            </w:r>
          </w:p>
        </w:tc>
      </w:tr>
      <w:tr w:rsidR="00BF6F2E" w:rsidRPr="00BF6F2E" w14:paraId="5D36B3A2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D2087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6SF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19AD42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q25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CACF9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8A966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85F8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E-11</w:t>
            </w:r>
          </w:p>
        </w:tc>
      </w:tr>
      <w:tr w:rsidR="00BF6F2E" w:rsidRPr="00BF6F2E" w14:paraId="0DD70653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696410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EP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D49174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q22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80E32E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6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32E9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F47E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E-11</w:t>
            </w:r>
          </w:p>
        </w:tc>
      </w:tr>
      <w:tr w:rsidR="00BF6F2E" w:rsidRPr="00BF6F2E" w14:paraId="3C564053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D1A4C9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PB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4F9C7D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p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D73CA9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09E2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05C6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-11</w:t>
            </w:r>
          </w:p>
        </w:tc>
      </w:tr>
      <w:tr w:rsidR="00BF6F2E" w:rsidRPr="00BF6F2E" w14:paraId="4EEA4693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3EE869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0AF4CC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p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020CE3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9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4447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258E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E-11</w:t>
            </w:r>
          </w:p>
        </w:tc>
      </w:tr>
      <w:tr w:rsidR="00BF6F2E" w:rsidRPr="00BF6F2E" w14:paraId="1C9A8D0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CA2646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CF16AB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q11.2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4982FB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B90F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6305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11</w:t>
            </w:r>
          </w:p>
        </w:tc>
      </w:tr>
      <w:tr w:rsidR="00BF6F2E" w:rsidRPr="00BF6F2E" w14:paraId="59A4B53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020D0D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VL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5F94BC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p14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7DE0D8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3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AD3C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A84C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E-11</w:t>
            </w:r>
          </w:p>
        </w:tc>
      </w:tr>
      <w:tr w:rsidR="00BF6F2E" w:rsidRPr="00BF6F2E" w14:paraId="00B9A0D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C7C5A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M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0F79CD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p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648F53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51F3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B7D1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11</w:t>
            </w:r>
          </w:p>
        </w:tc>
      </w:tr>
      <w:tr w:rsidR="00BF6F2E" w:rsidRPr="00BF6F2E" w14:paraId="4885AFE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5CEDC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3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41B3E5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23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434756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83D9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B0AA6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11</w:t>
            </w:r>
          </w:p>
        </w:tc>
      </w:tr>
      <w:tr w:rsidR="00BF6F2E" w:rsidRPr="00BF6F2E" w14:paraId="078AC57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BBAB24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0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56E4F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p1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49B1CB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98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986C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A4422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E-11</w:t>
            </w:r>
          </w:p>
        </w:tc>
      </w:tr>
      <w:tr w:rsidR="00BF6F2E" w:rsidRPr="00BF6F2E" w14:paraId="724B630C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C6EE6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7B5B74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q23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144ACA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96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A073B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4D0C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E-11</w:t>
            </w:r>
          </w:p>
        </w:tc>
      </w:tr>
      <w:tr w:rsidR="00BF6F2E" w:rsidRPr="00BF6F2E" w14:paraId="67E7761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23B8F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R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27CEF5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p35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DF7D61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9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D349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37E8B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E-11</w:t>
            </w:r>
          </w:p>
        </w:tc>
      </w:tr>
      <w:tr w:rsidR="00BF6F2E" w:rsidRPr="00BF6F2E" w14:paraId="727E1C5C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AB3B3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CNL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50C3A9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q14.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12FE1B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9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F2C17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4842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E-11</w:t>
            </w:r>
          </w:p>
        </w:tc>
      </w:tr>
      <w:tr w:rsidR="00BF6F2E" w:rsidRPr="00BF6F2E" w14:paraId="6E232A4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B12F9F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F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20C855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q2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565651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93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47D3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A5BBD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0E-11</w:t>
            </w:r>
          </w:p>
        </w:tc>
      </w:tr>
      <w:tr w:rsidR="00BF6F2E" w:rsidRPr="00BF6F2E" w14:paraId="173C1CB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19A81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O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52E43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p1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4099B4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6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693F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B8164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11</w:t>
            </w:r>
          </w:p>
        </w:tc>
      </w:tr>
      <w:tr w:rsidR="00BF6F2E" w:rsidRPr="00BF6F2E" w14:paraId="4BD7971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26F17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S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90A8A0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p11.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45CC9C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60F2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0B4D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11</w:t>
            </w:r>
          </w:p>
        </w:tc>
      </w:tr>
      <w:tr w:rsidR="00BF6F2E" w:rsidRPr="00BF6F2E" w14:paraId="4C1FC0E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CC438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50B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F4709F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35597C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4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AD7C3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36E0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E-11</w:t>
            </w:r>
          </w:p>
        </w:tc>
      </w:tr>
      <w:tr w:rsidR="00BF6F2E" w:rsidRPr="00BF6F2E" w14:paraId="1BFD05B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939368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ILRB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2ED277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F0EEA9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AD38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2149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E-11</w:t>
            </w:r>
          </w:p>
        </w:tc>
      </w:tr>
      <w:tr w:rsidR="00BF6F2E" w:rsidRPr="00BF6F2E" w14:paraId="75C3DA0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4D189B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X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59DD0F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12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267054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4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325D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EFB1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E-11</w:t>
            </w:r>
          </w:p>
        </w:tc>
      </w:tr>
      <w:tr w:rsidR="00BF6F2E" w:rsidRPr="00BF6F2E" w14:paraId="08E743E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5911B1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AFR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AC9DAB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p35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CD8545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8F18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703B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11</w:t>
            </w:r>
          </w:p>
        </w:tc>
      </w:tr>
      <w:tr w:rsidR="00BF6F2E" w:rsidRPr="00BF6F2E" w14:paraId="6A28608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23B68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1S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41E1DD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p2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26B1E1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6F1F0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6C10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11</w:t>
            </w:r>
          </w:p>
        </w:tc>
      </w:tr>
      <w:tr w:rsidR="00BF6F2E" w:rsidRPr="00BF6F2E" w14:paraId="0425FCC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0B978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X2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9C0B4E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q12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0E9488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7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1375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0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5EB7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E-11</w:t>
            </w:r>
          </w:p>
        </w:tc>
      </w:tr>
      <w:tr w:rsidR="00BF6F2E" w:rsidRPr="00BF6F2E" w14:paraId="09CE94B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06051D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RY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A315BC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q25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299FE7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7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3DEA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20BE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E-11</w:t>
            </w:r>
          </w:p>
        </w:tc>
      </w:tr>
      <w:tr w:rsidR="00BF6F2E" w:rsidRPr="00BF6F2E" w14:paraId="6317191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2B685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D4E150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q12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78AE9A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5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228E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57BDC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0E-11</w:t>
            </w:r>
          </w:p>
        </w:tc>
      </w:tr>
      <w:tr w:rsidR="00BF6F2E" w:rsidRPr="00BF6F2E" w14:paraId="7D22ED1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82A2C8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K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FAC7C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q11.2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3CDFDF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2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5F30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95A1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E-11</w:t>
            </w:r>
          </w:p>
        </w:tc>
      </w:tr>
      <w:tr w:rsidR="00BF6F2E" w:rsidRPr="00BF6F2E" w14:paraId="15B1F15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FED850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SF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615F3C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q32-q3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334F72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6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A43F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0D7E4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6E-11</w:t>
            </w:r>
          </w:p>
        </w:tc>
      </w:tr>
      <w:tr w:rsidR="00BF6F2E" w:rsidRPr="00BF6F2E" w14:paraId="47FB55C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685548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A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4088D6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p1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7261B8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66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C270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2D8F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E-11</w:t>
            </w:r>
          </w:p>
        </w:tc>
      </w:tr>
      <w:tr w:rsidR="00BF6F2E" w:rsidRPr="00BF6F2E" w14:paraId="33C8539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15798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6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2E4BEB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p1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C741CB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59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E437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9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FF64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E-11</w:t>
            </w:r>
          </w:p>
        </w:tc>
      </w:tr>
      <w:tr w:rsidR="00BF6F2E" w:rsidRPr="00BF6F2E" w14:paraId="0CBAD25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73BB87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00C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920D40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q25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B72AA6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58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FB1B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1AF3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E-11</w:t>
            </w:r>
          </w:p>
        </w:tc>
      </w:tr>
      <w:tr w:rsidR="00BF6F2E" w:rsidRPr="00BF6F2E" w14:paraId="6D25426A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624A19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VG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657B7A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q13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E2C87E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8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6C93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9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1249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4E-11</w:t>
            </w:r>
          </w:p>
        </w:tc>
      </w:tr>
      <w:tr w:rsidR="00BF6F2E" w:rsidRPr="00BF6F2E" w14:paraId="62647A6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971D7F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L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F77EBF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25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6A326A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0EFE6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1B90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2E-11</w:t>
            </w:r>
          </w:p>
        </w:tc>
      </w:tr>
      <w:tr w:rsidR="00BF6F2E" w:rsidRPr="00BF6F2E" w14:paraId="128DF88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B82C4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C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B87E42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p22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749959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6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DD79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0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4AC2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E-11</w:t>
            </w:r>
          </w:p>
        </w:tc>
      </w:tr>
      <w:tr w:rsidR="00BF6F2E" w:rsidRPr="00BF6F2E" w14:paraId="402107F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B8496D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1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89B34E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p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54985B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3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BAAB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0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174F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6E-11</w:t>
            </w:r>
          </w:p>
        </w:tc>
      </w:tr>
      <w:tr w:rsidR="00BF6F2E" w:rsidRPr="00BF6F2E" w14:paraId="549A9BF7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E3A704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2F1674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214A7D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3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78167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3673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7E-11</w:t>
            </w:r>
          </w:p>
        </w:tc>
      </w:tr>
      <w:tr w:rsidR="00BF6F2E" w:rsidRPr="00BF6F2E" w14:paraId="4BB092B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A5E326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P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AC0E4A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p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50F98F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9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C9A4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5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670ED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3E-11</w:t>
            </w:r>
          </w:p>
        </w:tc>
      </w:tr>
      <w:tr w:rsidR="00BF6F2E" w:rsidRPr="00BF6F2E" w14:paraId="6349D37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FF8423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63L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2109DA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p13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27DFF6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6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C723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7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7216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2E-11</w:t>
            </w:r>
          </w:p>
        </w:tc>
      </w:tr>
      <w:tr w:rsidR="00BF6F2E" w:rsidRPr="00BF6F2E" w14:paraId="472567D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438FD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O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4F3249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p21.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ECFB91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FD0B2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11EC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0</w:t>
            </w:r>
          </w:p>
        </w:tc>
      </w:tr>
      <w:tr w:rsidR="00BF6F2E" w:rsidRPr="00BF6F2E" w14:paraId="1312CC9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10D96E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X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161B4D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p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C636F0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82DF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5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F8E91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0</w:t>
            </w:r>
          </w:p>
        </w:tc>
      </w:tr>
      <w:tr w:rsidR="00BF6F2E" w:rsidRPr="00BF6F2E" w14:paraId="782CB2C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33FAC0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3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CB6C78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23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B11F69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2CCEB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6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02817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0</w:t>
            </w:r>
          </w:p>
        </w:tc>
      </w:tr>
      <w:tr w:rsidR="00BF6F2E" w:rsidRPr="00BF6F2E" w14:paraId="2A2C189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D3574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D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7C7463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q31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2DE3BA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A4013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7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04D2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0</w:t>
            </w:r>
          </w:p>
        </w:tc>
      </w:tr>
      <w:tr w:rsidR="00BF6F2E" w:rsidRPr="00BF6F2E" w14:paraId="141ABD9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B87A1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8310D16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q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CCFF68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18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30BA3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9E-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6378B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-10</w:t>
            </w:r>
          </w:p>
        </w:tc>
      </w:tr>
      <w:tr w:rsidR="00BF6F2E" w:rsidRPr="00BF6F2E" w14:paraId="7A61577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0E7A57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MAP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C2AF4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q36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4CA03D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06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3186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CC804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10</w:t>
            </w:r>
          </w:p>
        </w:tc>
      </w:tr>
      <w:tr w:rsidR="00BF6F2E" w:rsidRPr="00BF6F2E" w14:paraId="325CB422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364606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5A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CD1F0A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1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D0A363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06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DFBD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38BF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10</w:t>
            </w:r>
          </w:p>
        </w:tc>
      </w:tr>
      <w:tr w:rsidR="00BF6F2E" w:rsidRPr="00BF6F2E" w14:paraId="13CD372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977417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R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F162B4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p15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087D2A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0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A86A6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065A9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10</w:t>
            </w:r>
          </w:p>
        </w:tc>
      </w:tr>
      <w:tr w:rsidR="00BF6F2E" w:rsidRPr="00BF6F2E" w14:paraId="27204B7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2C9C22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AI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12992E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p21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2F6829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8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D85D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3996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E-10</w:t>
            </w:r>
          </w:p>
        </w:tc>
      </w:tr>
      <w:tr w:rsidR="00BF6F2E" w:rsidRPr="00BF6F2E" w14:paraId="671DEE1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FC390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32378E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p21.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2E165A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7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63CB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4326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10</w:t>
            </w:r>
          </w:p>
        </w:tc>
      </w:tr>
      <w:tr w:rsidR="00BF6F2E" w:rsidRPr="00BF6F2E" w14:paraId="582313A7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244827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C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94DBDF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67E539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3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915E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A92CA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10</w:t>
            </w:r>
          </w:p>
        </w:tc>
      </w:tr>
      <w:tr w:rsidR="00BF6F2E" w:rsidRPr="00BF6F2E" w14:paraId="1D96A2A0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4B5D9B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F6E187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q24.2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DADAF6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DD26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DEC8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-10</w:t>
            </w:r>
          </w:p>
        </w:tc>
      </w:tr>
      <w:tr w:rsidR="00BF6F2E" w:rsidRPr="00BF6F2E" w14:paraId="09CC1F3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6E9897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84BCD6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31.3-q32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F130E0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88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0F06A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8001A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10</w:t>
            </w:r>
          </w:p>
        </w:tc>
      </w:tr>
      <w:tr w:rsidR="00BF6F2E" w:rsidRPr="00BF6F2E" w14:paraId="65D5BBD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6D72A2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SD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778B61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q25.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CEF6D4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83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0D2A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D320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10</w:t>
            </w:r>
          </w:p>
        </w:tc>
      </w:tr>
      <w:tr w:rsidR="00BF6F2E" w:rsidRPr="00BF6F2E" w14:paraId="5F50A33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393296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D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FA729A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q34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F5ED7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82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2F8F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611A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10</w:t>
            </w:r>
          </w:p>
        </w:tc>
      </w:tr>
      <w:tr w:rsidR="00BF6F2E" w:rsidRPr="00BF6F2E" w14:paraId="3E1BAE8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92438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2RB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D34937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p13.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50B044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8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AF871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DE1D6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10</w:t>
            </w:r>
          </w:p>
        </w:tc>
      </w:tr>
      <w:tr w:rsidR="00BF6F2E" w:rsidRPr="00BF6F2E" w14:paraId="30823313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7041A6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NG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376EB8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q1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436F77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82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C013A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BFBB5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10</w:t>
            </w:r>
          </w:p>
        </w:tc>
      </w:tr>
      <w:tr w:rsidR="00BF6F2E" w:rsidRPr="00BF6F2E" w14:paraId="3F67ACDA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DEE242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3EE24F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q3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20C088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8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B091E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A9A8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10</w:t>
            </w:r>
          </w:p>
        </w:tc>
      </w:tr>
      <w:tr w:rsidR="00BF6F2E" w:rsidRPr="00BF6F2E" w14:paraId="011126B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75EF65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B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11C7A6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C91DB9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8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17BC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6784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10</w:t>
            </w:r>
          </w:p>
        </w:tc>
      </w:tr>
      <w:tr w:rsidR="00BF6F2E" w:rsidRPr="00BF6F2E" w14:paraId="1ED5CA8A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071C0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4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DCB722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p13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0E6B18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7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4323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698E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E-10</w:t>
            </w:r>
          </w:p>
        </w:tc>
      </w:tr>
      <w:tr w:rsidR="00BF6F2E" w:rsidRPr="00BF6F2E" w14:paraId="6118991C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C7CF1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E5FD58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p21.3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D9097A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15DCA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F7C8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E-10</w:t>
            </w:r>
          </w:p>
        </w:tc>
      </w:tr>
      <w:tr w:rsidR="00BF6F2E" w:rsidRPr="00BF6F2E" w14:paraId="1088C67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7B6BA1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8B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80EB67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q2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779C09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DEAC9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FCBC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-10</w:t>
            </w:r>
          </w:p>
        </w:tc>
      </w:tr>
      <w:tr w:rsidR="00BF6F2E" w:rsidRPr="00BF6F2E" w14:paraId="35308DFA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31A55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DA178C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q22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6A2AF7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29E9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B7E7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-10</w:t>
            </w:r>
          </w:p>
        </w:tc>
      </w:tr>
      <w:tr w:rsidR="00BF6F2E" w:rsidRPr="00BF6F2E" w14:paraId="0DD01A1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C3805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SP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1207A1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p15.5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5F91D2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F1AC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125EE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E-10</w:t>
            </w:r>
          </w:p>
        </w:tc>
      </w:tr>
      <w:tr w:rsidR="00BF6F2E" w:rsidRPr="00BF6F2E" w14:paraId="628A506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384B69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I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55DDCC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q21.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CECA0C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0D93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B0F6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E-10</w:t>
            </w:r>
          </w:p>
        </w:tc>
      </w:tr>
      <w:tr w:rsidR="00BF6F2E" w:rsidRPr="00BF6F2E" w14:paraId="1B060522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F3C9BB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D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32FDE0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q1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E65A54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7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1B25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38A8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10</w:t>
            </w:r>
          </w:p>
        </w:tc>
      </w:tr>
      <w:tr w:rsidR="00BF6F2E" w:rsidRPr="00BF6F2E" w14:paraId="39A07DB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0FFA3A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35D6E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p24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E82D76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D6E3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9326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E-10</w:t>
            </w:r>
          </w:p>
        </w:tc>
      </w:tr>
      <w:tr w:rsidR="00BF6F2E" w:rsidRPr="00BF6F2E" w14:paraId="7F94EEC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D0330C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PF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E72A8E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q31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FC61CE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3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091B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3807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E-10</w:t>
            </w:r>
          </w:p>
        </w:tc>
      </w:tr>
      <w:tr w:rsidR="00BF6F2E" w:rsidRPr="00BF6F2E" w14:paraId="2EF1E3A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F9A6C4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K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2384A4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q35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86CDB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8E3D8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BDE7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E-10</w:t>
            </w:r>
          </w:p>
        </w:tc>
      </w:tr>
      <w:tr w:rsidR="00BF6F2E" w:rsidRPr="00BF6F2E" w14:paraId="483D8D2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B6690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0E7638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q22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E2A1F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49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C4BB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A23E5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E-10</w:t>
            </w:r>
          </w:p>
        </w:tc>
      </w:tr>
      <w:tr w:rsidR="00BF6F2E" w:rsidRPr="00BF6F2E" w14:paraId="0A3C862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5D084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MAP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814764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q36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40B130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6EAF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FAD6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E-10</w:t>
            </w:r>
          </w:p>
        </w:tc>
      </w:tr>
      <w:tr w:rsidR="00BF6F2E" w:rsidRPr="00BF6F2E" w14:paraId="4EDE8E9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EF2C34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2398CF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33-q13.4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4E1152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4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6437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8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86866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E-10</w:t>
            </w:r>
          </w:p>
        </w:tc>
      </w:tr>
      <w:tr w:rsidR="00BF6F2E" w:rsidRPr="00BF6F2E" w14:paraId="6D91F5A7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B10C55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2B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D6E907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q24.1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5A7F49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4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0731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9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C38F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E-10</w:t>
            </w:r>
          </w:p>
        </w:tc>
      </w:tr>
      <w:tr w:rsidR="00BF6F2E" w:rsidRPr="00BF6F2E" w14:paraId="41F7774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8A020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OD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7C91D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q2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5F3FA5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9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8950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A262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E-10</w:t>
            </w:r>
          </w:p>
        </w:tc>
      </w:tr>
      <w:tr w:rsidR="00BF6F2E" w:rsidRPr="00BF6F2E" w14:paraId="5DD4690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DA773B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C0E678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23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FA592A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82C3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53D7B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E-10</w:t>
            </w:r>
          </w:p>
        </w:tc>
      </w:tr>
      <w:tr w:rsidR="00BF6F2E" w:rsidRPr="00BF6F2E" w14:paraId="4E8A96C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CF21F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D56DF7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p21.3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8C6BC4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8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2D67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5ACD8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E-10</w:t>
            </w:r>
          </w:p>
        </w:tc>
      </w:tr>
      <w:tr w:rsidR="00BF6F2E" w:rsidRPr="00BF6F2E" w14:paraId="303848D3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C6D35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7A781C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4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02ABE2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ED37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32D2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E-10</w:t>
            </w:r>
          </w:p>
        </w:tc>
      </w:tr>
      <w:tr w:rsidR="00BF6F2E" w:rsidRPr="00BF6F2E" w14:paraId="66BF9B5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4E92B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ACAM2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35EEB3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B737A1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6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EE87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CA0F7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E-10</w:t>
            </w:r>
          </w:p>
        </w:tc>
      </w:tr>
      <w:tr w:rsidR="00BF6F2E" w:rsidRPr="00BF6F2E" w14:paraId="67E1664A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FB786B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EF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B8DF9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q26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566A96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5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CBBF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42CDE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E-10</w:t>
            </w:r>
          </w:p>
        </w:tc>
      </w:tr>
      <w:tr w:rsidR="00BF6F2E" w:rsidRPr="00BF6F2E" w14:paraId="13800DC2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D1E032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36B694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q2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AB188A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2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D5392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F558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E-10</w:t>
            </w:r>
          </w:p>
        </w:tc>
      </w:tr>
      <w:tr w:rsidR="00BF6F2E" w:rsidRPr="00BF6F2E" w14:paraId="387F4CCF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29C816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B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91E040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F8E04D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29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CAD0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7E31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E-10</w:t>
            </w:r>
          </w:p>
        </w:tc>
      </w:tr>
      <w:tr w:rsidR="00BF6F2E" w:rsidRPr="00BF6F2E" w14:paraId="6434071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6B2734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K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FC0DC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q32.1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EA8851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2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06DDB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9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4497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E-10</w:t>
            </w:r>
          </w:p>
        </w:tc>
      </w:tr>
      <w:tr w:rsidR="00BF6F2E" w:rsidRPr="00BF6F2E" w14:paraId="58BD70F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FFFC0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6G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974851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q25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6238AF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2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61E7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C5A3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E-10</w:t>
            </w:r>
          </w:p>
        </w:tc>
      </w:tr>
      <w:tr w:rsidR="00BF6F2E" w:rsidRPr="00BF6F2E" w14:paraId="77E0E0A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6A32857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F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C4F7A6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q12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018AC4C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2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6AD7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9572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E-10</w:t>
            </w:r>
          </w:p>
        </w:tc>
      </w:tr>
      <w:tr w:rsidR="00BF6F2E" w:rsidRPr="00BF6F2E" w14:paraId="5239CE1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917926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N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8585F8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q2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56477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9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F7BC4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4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BCD2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3E-10</w:t>
            </w:r>
          </w:p>
        </w:tc>
      </w:tr>
      <w:tr w:rsidR="00BF6F2E" w:rsidRPr="00BF6F2E" w14:paraId="39FCFBC9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A45DC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2ADE305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p11.2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3EB273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C07C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329F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E-10</w:t>
            </w:r>
          </w:p>
        </w:tc>
      </w:tr>
      <w:tr w:rsidR="00BF6F2E" w:rsidRPr="00BF6F2E" w14:paraId="59C6B89E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5423D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N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BEEBB93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p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09EEE8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6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0F80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7CF4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10</w:t>
            </w:r>
          </w:p>
        </w:tc>
      </w:tr>
      <w:tr w:rsidR="00BF6F2E" w:rsidRPr="00BF6F2E" w14:paraId="6E1AABB8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A574A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DAP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17993D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q1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029A98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5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859C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6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9360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E-10</w:t>
            </w:r>
          </w:p>
        </w:tc>
      </w:tr>
      <w:tr w:rsidR="00BF6F2E" w:rsidRPr="00BF6F2E" w14:paraId="47127E46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3A9161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A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E8007E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q13.4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C67BBD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DE75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001D1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E-10</w:t>
            </w:r>
          </w:p>
        </w:tc>
      </w:tr>
      <w:tr w:rsidR="00BF6F2E" w:rsidRPr="00BF6F2E" w14:paraId="1A3C8DC4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832AFB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214BA12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q13.3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0332B0A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70B0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5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FEB8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E-10</w:t>
            </w:r>
          </w:p>
        </w:tc>
      </w:tr>
      <w:tr w:rsidR="00BF6F2E" w:rsidRPr="00BF6F2E" w14:paraId="0D22BE63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0175040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PR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96E7BF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q21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E97A9D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9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5AC25D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8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DF6B4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E-10</w:t>
            </w:r>
          </w:p>
        </w:tc>
      </w:tr>
      <w:tr w:rsidR="00BF6F2E" w:rsidRPr="00BF6F2E" w14:paraId="7C864DC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8EE95A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3F048F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q13.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42CEE85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751A2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3B4A7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E-10</w:t>
            </w:r>
          </w:p>
        </w:tc>
      </w:tr>
      <w:tr w:rsidR="00BF6F2E" w:rsidRPr="00BF6F2E" w14:paraId="47721AD5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76370DD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CED9B89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p12.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274BB0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6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7B05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5E22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E-10</w:t>
            </w:r>
          </w:p>
        </w:tc>
      </w:tr>
      <w:tr w:rsidR="00BF6F2E" w:rsidRPr="00BF6F2E" w14:paraId="7D4D8721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F7C3258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R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AA4596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p13.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E075D0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8926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3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64A653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E-10</w:t>
            </w:r>
          </w:p>
        </w:tc>
      </w:tr>
      <w:tr w:rsidR="00BF6F2E" w:rsidRPr="00BF6F2E" w14:paraId="2C3F34AB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45FA0C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78A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19657FA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q34.1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FBA05D0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4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7DB6EF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9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FB569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E-10</w:t>
            </w:r>
          </w:p>
        </w:tc>
      </w:tr>
      <w:tr w:rsidR="00BF6F2E" w:rsidRPr="00BF6F2E" w14:paraId="427B801D" w14:textId="77777777" w:rsidTr="00327CD3">
        <w:trPr>
          <w:trHeight w:val="28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FD44E74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8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ED272CF" w14:textId="77777777" w:rsidR="00BF6F2E" w:rsidRPr="00BF6F2E" w:rsidRDefault="00BF6F2E" w:rsidP="00327CD3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q12.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A8B51A8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3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C8676E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7E-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4D926" w14:textId="77777777" w:rsidR="00BF6F2E" w:rsidRPr="00BF6F2E" w:rsidRDefault="00BF6F2E" w:rsidP="00327CD3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F2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6E-10</w:t>
            </w:r>
          </w:p>
        </w:tc>
      </w:tr>
    </w:tbl>
    <w:p w14:paraId="57FB21A3" w14:textId="77777777" w:rsidR="00BF6F2E" w:rsidRPr="00BF6F2E" w:rsidRDefault="00BF6F2E" w:rsidP="00BF6F2E">
      <w:pPr>
        <w:rPr>
          <w:rFonts w:hint="eastAsia"/>
        </w:rPr>
      </w:pPr>
    </w:p>
    <w:sectPr w:rsidR="00BF6F2E" w:rsidRPr="00BF6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D02E8" w14:textId="77777777" w:rsidR="00B37F22" w:rsidRDefault="00B37F22" w:rsidP="00C00512">
      <w:pPr>
        <w:spacing w:line="240" w:lineRule="auto"/>
      </w:pPr>
      <w:r>
        <w:separator/>
      </w:r>
    </w:p>
  </w:endnote>
  <w:endnote w:type="continuationSeparator" w:id="0">
    <w:p w14:paraId="4DCFAE58" w14:textId="77777777" w:rsidR="00B37F22" w:rsidRDefault="00B37F22" w:rsidP="00C005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93345" w14:textId="77777777" w:rsidR="00B37F22" w:rsidRDefault="00B37F22" w:rsidP="00C00512">
      <w:pPr>
        <w:spacing w:line="240" w:lineRule="auto"/>
      </w:pPr>
      <w:r>
        <w:separator/>
      </w:r>
    </w:p>
  </w:footnote>
  <w:footnote w:type="continuationSeparator" w:id="0">
    <w:p w14:paraId="06B61B4E" w14:textId="77777777" w:rsidR="00B37F22" w:rsidRDefault="00B37F22" w:rsidP="00C005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512"/>
    <w:rsid w:val="000E21E9"/>
    <w:rsid w:val="00195B66"/>
    <w:rsid w:val="00B37F22"/>
    <w:rsid w:val="00BF6F2E"/>
    <w:rsid w:val="00C00512"/>
    <w:rsid w:val="00ED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53445"/>
  <w15:chartTrackingRefBased/>
  <w15:docId w15:val="{20FFB82E-5D03-4808-8F8A-2CFFE5227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512"/>
    <w:pPr>
      <w:spacing w:line="25" w:lineRule="atLeas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sid w:val="00C0051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0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05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051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0512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BF6F2E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BF6F2E"/>
    <w:rPr>
      <w:color w:val="800080"/>
      <w:u w:val="single"/>
    </w:rPr>
  </w:style>
  <w:style w:type="paragraph" w:customStyle="1" w:styleId="msonormal0">
    <w:name w:val="msonormal"/>
    <w:basedOn w:val="a"/>
    <w:rsid w:val="00BF6F2E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F6F2E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3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298</Words>
  <Characters>7405</Characters>
  <Application>Microsoft Office Word</Application>
  <DocSecurity>0</DocSecurity>
  <Lines>61</Lines>
  <Paragraphs>17</Paragraphs>
  <ScaleCrop>false</ScaleCrop>
  <Company/>
  <LinksUpToDate>false</LinksUpToDate>
  <CharactersWithSpaces>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赛丽</dc:creator>
  <cp:keywords/>
  <dc:description/>
  <cp:lastModifiedBy>段 赛丽</cp:lastModifiedBy>
  <cp:revision>2</cp:revision>
  <dcterms:created xsi:type="dcterms:W3CDTF">2022-08-30T02:16:00Z</dcterms:created>
  <dcterms:modified xsi:type="dcterms:W3CDTF">2022-09-14T03:21:00Z</dcterms:modified>
</cp:coreProperties>
</file>